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EED" w:rsidRPr="006D4D2C" w:rsidRDefault="000E7EED" w:rsidP="000E7EE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6D4D2C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7712D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</w:t>
      </w:r>
      <w:r w:rsidRPr="006D4D2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Pr="006D4D2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view Schedule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A. General information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Can you tell me a bit about yourself so I can know you better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B. Illness perception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 xml:space="preserve">Could you tell me a bit about depression? </w:t>
      </w:r>
    </w:p>
    <w:p w:rsidR="000E7EED" w:rsidRPr="000E7EED" w:rsidRDefault="000E7EED" w:rsidP="000E7EE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a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E7EED">
        <w:rPr>
          <w:rFonts w:ascii="Times New Roman" w:hAnsi="Times New Roman" w:cs="Times New Roman"/>
          <w:i/>
          <w:iCs/>
          <w:sz w:val="24"/>
          <w:szCs w:val="24"/>
          <w:lang w:val="en-GB"/>
        </w:rPr>
        <w:t>Do you check online to find out more about depression?</w:t>
      </w:r>
    </w:p>
    <w:p w:rsidR="000E7EED" w:rsidRPr="000E7EED" w:rsidRDefault="000E7EED" w:rsidP="000E7EE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E7EED">
        <w:rPr>
          <w:rFonts w:ascii="Times New Roman" w:hAnsi="Times New Roman" w:cs="Times New Roman"/>
          <w:i/>
          <w:iCs/>
          <w:sz w:val="24"/>
          <w:szCs w:val="24"/>
          <w:lang w:val="en-GB"/>
        </w:rPr>
        <w:t>b.</w:t>
      </w:r>
      <w:r w:rsidRPr="000E7E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  <w:t>(If Yes, and P mentions social media platforms) How did social media* influence your understanding of the illness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(General) In your opinion, why do people become depressed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(Specific to own experience) In your opinion, and it is ok if it is different from what your doctor believes about the condition- what do you personally believe caused your illness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How have you coped with depression?  Could you elaborate on that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5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How long do you think depression</w:t>
      </w:r>
      <w:bookmarkStart w:id="0" w:name="_GoBack"/>
      <w:bookmarkEnd w:id="0"/>
      <w:r w:rsidRPr="00741BCC">
        <w:rPr>
          <w:rFonts w:ascii="Times New Roman" w:hAnsi="Times New Roman" w:cs="Times New Roman"/>
          <w:sz w:val="24"/>
          <w:szCs w:val="24"/>
          <w:lang w:val="en-GB"/>
        </w:rPr>
        <w:t xml:space="preserve"> will last? What makes you think this way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 xml:space="preserve">How has depression affected your life? 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7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How do you think depression is curable? Could you elaborate further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D. Culture and ethnic background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What does your family think about depression or mental illness in general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What do other people belonging to the same cultural background as you think about depression or mental illness in general?</w:t>
      </w:r>
    </w:p>
    <w:p w:rsidR="000E7EED" w:rsidRPr="00741BCC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lastRenderedPageBreak/>
        <w:t>3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Has your family and/or culture affected the way you think about the illness?</w:t>
      </w:r>
    </w:p>
    <w:p w:rsidR="000E7EED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1BCC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Pr="00741BCC">
        <w:rPr>
          <w:rFonts w:ascii="Times New Roman" w:hAnsi="Times New Roman" w:cs="Times New Roman"/>
          <w:sz w:val="24"/>
          <w:szCs w:val="24"/>
          <w:lang w:val="en-GB"/>
        </w:rPr>
        <w:tab/>
        <w:t>Have you gone for any other forms of treatment for your illness? What made you go there?</w:t>
      </w:r>
    </w:p>
    <w:p w:rsidR="000E7EED" w:rsidRPr="007418BA" w:rsidRDefault="000E7EED" w:rsidP="000E7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ote: Questions 1a and 1b were added into the interview schedule after </w:t>
      </w:r>
      <w:r w:rsidR="00A8214E">
        <w:rPr>
          <w:rFonts w:ascii="Times New Roman" w:hAnsi="Times New Roman" w:cs="Times New Roman"/>
          <w:i/>
          <w:iCs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heme of social media </w:t>
      </w:r>
      <w:r w:rsidR="00A8214E">
        <w:rPr>
          <w:rFonts w:ascii="Times New Roman" w:hAnsi="Times New Roman" w:cs="Times New Roman"/>
          <w:i/>
          <w:iCs/>
          <w:sz w:val="24"/>
          <w:szCs w:val="24"/>
          <w:lang w:val="en-GB"/>
        </w:rPr>
        <w:t>emerged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some narratives</w:t>
      </w:r>
      <w:r w:rsidR="00A8214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not reported in this manuscript)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="0032316E" w:rsidRPr="007418B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7418BA">
        <w:rPr>
          <w:rFonts w:ascii="Times New Roman" w:hAnsi="Times New Roman" w:cs="Times New Roman"/>
          <w:sz w:val="24"/>
          <w:szCs w:val="24"/>
          <w:lang w:val="en-GB"/>
        </w:rPr>
        <w:instrText xml:space="preserve"> ADDIN </w:instrText>
      </w:r>
      <w:r w:rsidR="0032316E" w:rsidRPr="007418B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B32262" w:rsidRPr="000E7EED" w:rsidRDefault="00B32262">
      <w:pPr>
        <w:rPr>
          <w:lang w:val="en-GB"/>
        </w:rPr>
      </w:pPr>
    </w:p>
    <w:sectPr w:rsidR="00B32262" w:rsidRPr="000E7EED" w:rsidSect="000E7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0E7EED"/>
    <w:rsid w:val="00040FBC"/>
    <w:rsid w:val="000E7EED"/>
    <w:rsid w:val="0032316E"/>
    <w:rsid w:val="007712D5"/>
    <w:rsid w:val="00A8214E"/>
    <w:rsid w:val="00B322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EE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7EED"/>
    <w:pPr>
      <w:keepNext/>
      <w:keepLines/>
      <w:spacing w:before="120" w:after="120" w:line="259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EED"/>
    <w:rPr>
      <w:rFonts w:ascii="Times New Roman" w:eastAsiaTheme="majorEastAsia" w:hAnsi="Times New Roman" w:cstheme="majorBidi"/>
      <w:b/>
      <w:sz w:val="36"/>
      <w:szCs w:val="3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Wen Lin</dc:creator>
  <cp:keywords/>
  <dc:description/>
  <cp:lastModifiedBy>Priya</cp:lastModifiedBy>
  <cp:revision>3</cp:revision>
  <dcterms:created xsi:type="dcterms:W3CDTF">2020-11-17T09:35:00Z</dcterms:created>
  <dcterms:modified xsi:type="dcterms:W3CDTF">2021-06-02T06:44:00Z</dcterms:modified>
</cp:coreProperties>
</file>